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80509B" w14:textId="628FDA43" w:rsidR="00C20A09" w:rsidRDefault="00417188" w:rsidP="004503F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6C1ADC">
        <w:rPr>
          <w:rFonts w:ascii="Times New Roman" w:hAnsi="Times New Roman" w:cs="Times New Roman"/>
          <w:b/>
          <w:sz w:val="24"/>
          <w:szCs w:val="24"/>
        </w:rPr>
        <w:t>Ta</w:t>
      </w:r>
      <w:r w:rsidRPr="006C1ADC">
        <w:rPr>
          <w:rFonts w:ascii="Times New Roman" w:hAnsi="Times New Roman" w:cs="Times New Roman" w:hint="eastAsia"/>
          <w:b/>
          <w:sz w:val="24"/>
          <w:szCs w:val="24"/>
        </w:rPr>
        <w:t xml:space="preserve">ble </w:t>
      </w:r>
      <w:r w:rsidR="004503FC">
        <w:rPr>
          <w:rFonts w:ascii="Times New Roman" w:hAnsi="Times New Roman" w:cs="Times New Roman"/>
          <w:b/>
          <w:sz w:val="24"/>
          <w:szCs w:val="24"/>
        </w:rPr>
        <w:t>S1</w:t>
      </w:r>
      <w:r w:rsidRPr="006C1ADC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503FC">
        <w:rPr>
          <w:rFonts w:ascii="Times New Roman" w:hAnsi="Times New Roman" w:cs="Times New Roman"/>
          <w:sz w:val="24"/>
          <w:szCs w:val="24"/>
        </w:rPr>
        <w:t xml:space="preserve">Changes of </w:t>
      </w:r>
      <w:r w:rsidR="004503FC" w:rsidRPr="004503FC">
        <w:rPr>
          <w:rFonts w:ascii="Times New Roman" w:hAnsi="Times New Roman" w:cs="Times New Roman"/>
          <w:sz w:val="24"/>
          <w:szCs w:val="24"/>
        </w:rPr>
        <w:t>individual patient</w:t>
      </w:r>
      <w:r w:rsidR="004503FC">
        <w:rPr>
          <w:rFonts w:ascii="Times New Roman" w:hAnsi="Times New Roman" w:cs="Times New Roman"/>
          <w:sz w:val="24"/>
          <w:szCs w:val="24"/>
        </w:rPr>
        <w:t>’s gait parameters.</w:t>
      </w:r>
      <w:r w:rsidR="004503FC" w:rsidRPr="004503F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46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7"/>
        <w:gridCol w:w="410"/>
        <w:gridCol w:w="532"/>
        <w:gridCol w:w="532"/>
        <w:gridCol w:w="643"/>
        <w:gridCol w:w="1209"/>
        <w:gridCol w:w="1287"/>
        <w:gridCol w:w="1276"/>
        <w:gridCol w:w="1209"/>
        <w:gridCol w:w="1287"/>
        <w:gridCol w:w="1276"/>
        <w:gridCol w:w="1209"/>
        <w:gridCol w:w="1287"/>
        <w:gridCol w:w="1455"/>
      </w:tblGrid>
      <w:tr w:rsidR="00C35E88" w:rsidRPr="00C35E88" w14:paraId="16E55D8B" w14:textId="77777777" w:rsidTr="00C35E88">
        <w:trPr>
          <w:trHeight w:val="33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DA9E30" w14:textId="77777777" w:rsidR="00C35E88" w:rsidRPr="004503FC" w:rsidRDefault="00C35E88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rooup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F376D3" w14:textId="77777777" w:rsidR="00C35E88" w:rsidRPr="004503FC" w:rsidRDefault="00C35E88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D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2238E6" w14:textId="77777777" w:rsidR="00C35E88" w:rsidRPr="004503FC" w:rsidRDefault="00C35E88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ED8488" w14:textId="77777777" w:rsidR="00C35E88" w:rsidRPr="004503FC" w:rsidRDefault="00C35E88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18FE" w14:textId="77777777" w:rsidR="00C35E88" w:rsidRPr="004503FC" w:rsidRDefault="00C35E88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ide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9BF7" w14:textId="77777777" w:rsidR="00C35E88" w:rsidRPr="004503FC" w:rsidRDefault="00C35E88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ait deviation index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4ED0" w14:textId="77777777" w:rsidR="00C35E88" w:rsidRPr="004503FC" w:rsidRDefault="00C35E88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Gait profile score </w:t>
            </w:r>
          </w:p>
        </w:tc>
        <w:tc>
          <w:tcPr>
            <w:tcW w:w="395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3F7C" w14:textId="77777777" w:rsidR="00C35E88" w:rsidRDefault="00C35E88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Maximum ankle dorsiflexion </w:t>
            </w:r>
          </w:p>
          <w:p w14:paraId="7585539B" w14:textId="58C24F18" w:rsidR="00C35E88" w:rsidRPr="004503FC" w:rsidRDefault="00C35E88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uring stance phase</w:t>
            </w:r>
          </w:p>
        </w:tc>
      </w:tr>
      <w:tr w:rsidR="00C35E88" w:rsidRPr="00C35E88" w14:paraId="5F1CDE1C" w14:textId="77777777" w:rsidTr="00C35E88">
        <w:trPr>
          <w:trHeight w:val="27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425743" w14:textId="77777777" w:rsidR="00C35E88" w:rsidRPr="004503FC" w:rsidRDefault="00C35E88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1AA744" w14:textId="77777777" w:rsidR="00C35E88" w:rsidRPr="004503FC" w:rsidRDefault="00C35E88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8FB458" w14:textId="77777777" w:rsidR="00C35E88" w:rsidRPr="004503FC" w:rsidRDefault="00C35E88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06693C" w14:textId="77777777" w:rsidR="00C35E88" w:rsidRPr="004503FC" w:rsidRDefault="00C35E88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017C2" w14:textId="02E2A758" w:rsidR="00C35E88" w:rsidRPr="004503FC" w:rsidRDefault="00C35E88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C5C25" w14:textId="77777777" w:rsidR="00C35E88" w:rsidRPr="004503FC" w:rsidRDefault="00C35E88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oper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7DC38" w14:textId="77777777" w:rsidR="00C35E88" w:rsidRPr="004503FC" w:rsidRDefault="00C35E88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ostoper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83606" w14:textId="77777777" w:rsidR="00C35E88" w:rsidRPr="004503FC" w:rsidRDefault="00C35E88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mprov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D4A50" w14:textId="77777777" w:rsidR="00C35E88" w:rsidRPr="004503FC" w:rsidRDefault="00C35E88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oper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8B980" w14:textId="77777777" w:rsidR="00C35E88" w:rsidRPr="004503FC" w:rsidRDefault="00C35E88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ostoper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1468F" w14:textId="77777777" w:rsidR="00C35E88" w:rsidRPr="004503FC" w:rsidRDefault="00C35E88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mprov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C945F" w14:textId="77777777" w:rsidR="00C35E88" w:rsidRPr="004503FC" w:rsidRDefault="00C35E88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oper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4D1BC" w14:textId="77777777" w:rsidR="00C35E88" w:rsidRPr="004503FC" w:rsidRDefault="00C35E88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ostoperativ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EEF3D" w14:textId="77777777" w:rsidR="00C35E88" w:rsidRPr="004503FC" w:rsidRDefault="00C35E88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mprovement</w:t>
            </w:r>
          </w:p>
        </w:tc>
      </w:tr>
      <w:tr w:rsidR="00C35E88" w:rsidRPr="00C35E88" w14:paraId="2BEEF577" w14:textId="77777777" w:rsidTr="00C35E88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C830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Endoscop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C87C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F805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Bo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896C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B128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F27F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43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B6FF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2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2BB5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9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74C8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7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CEB4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4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DC7B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3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35BA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-1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C849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3.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5656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0.75 </w:t>
            </w:r>
          </w:p>
        </w:tc>
      </w:tr>
      <w:tr w:rsidR="00C35E88" w:rsidRPr="00C35E88" w14:paraId="192830FE" w14:textId="77777777" w:rsidTr="00C35E88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B9001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02B90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40BCD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5A52C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3976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51B6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32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97E6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36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11CB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4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7E46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6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21FD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3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C997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882A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-1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72BA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.9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F746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9.00 </w:t>
            </w:r>
          </w:p>
        </w:tc>
      </w:tr>
      <w:tr w:rsidR="00C35E88" w:rsidRPr="00C35E88" w14:paraId="23F1B34A" w14:textId="77777777" w:rsidTr="00C35E88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C3DCA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4D18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5BFA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Bo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3985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89E4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E339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73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AAB2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98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2FDB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5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9916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9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A121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5B69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3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9E9E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1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D436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22.2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FA07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.92 </w:t>
            </w:r>
          </w:p>
        </w:tc>
      </w:tr>
      <w:tr w:rsidR="00C35E88" w:rsidRPr="00C35E88" w14:paraId="084F330A" w14:textId="77777777" w:rsidTr="00C35E88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7E212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88B41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317BB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20F9D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DA18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9F50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79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9CAC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84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5FCD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3C33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4CC4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7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C5AF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1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932E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1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25EE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22.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C340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9.08 </w:t>
            </w:r>
          </w:p>
        </w:tc>
      </w:tr>
      <w:tr w:rsidR="00C35E88" w:rsidRPr="00C35E88" w14:paraId="6CAC47A2" w14:textId="77777777" w:rsidTr="00C35E88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5B05E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E6A9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9312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Bo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03CA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2597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D718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7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60E6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3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45B3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3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BE51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FE8B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1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0185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0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4227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AF4D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9.9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14B4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8.80 </w:t>
            </w:r>
          </w:p>
        </w:tc>
      </w:tr>
      <w:tr w:rsidR="00C35E88" w:rsidRPr="00C35E88" w14:paraId="6962E4CF" w14:textId="77777777" w:rsidTr="00C35E88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4F0A3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06E82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C7481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E3554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C7C2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3B11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2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A9A2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3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7700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4252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5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1F6D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1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780F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3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9AA8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1C9C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3.3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76FF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9.65 </w:t>
            </w:r>
          </w:p>
        </w:tc>
      </w:tr>
      <w:tr w:rsidR="00C35E88" w:rsidRPr="00C35E88" w14:paraId="4BC767B3" w14:textId="77777777" w:rsidTr="00C35E88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0C0AE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80C4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C9D3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Bo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8FB4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9D05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9E3B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8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4054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5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E34F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7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0CDE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2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58D7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1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3925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492F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1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7CF3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9.0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26E9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9.42 </w:t>
            </w:r>
          </w:p>
        </w:tc>
      </w:tr>
      <w:tr w:rsidR="00C35E88" w:rsidRPr="00C35E88" w14:paraId="541B1B0C" w14:textId="77777777" w:rsidTr="00C35E88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21A90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1ECAA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1143D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26A50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462C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C7ED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0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7C94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4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1D6C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6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820A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2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9040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4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C031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2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E294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18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2C3F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29.5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369E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1.18 </w:t>
            </w:r>
          </w:p>
        </w:tc>
      </w:tr>
      <w:tr w:rsidR="00C35E88" w:rsidRPr="00C35E88" w14:paraId="0A4E3FC3" w14:textId="77777777" w:rsidTr="00C35E88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9786C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91A3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0236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Gir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D651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AF46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0612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7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9AE9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43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A33B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6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DCF5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5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8AA1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7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2459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7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265A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1121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12.9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EEEF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0.74 </w:t>
            </w:r>
          </w:p>
        </w:tc>
      </w:tr>
      <w:tr w:rsidR="00C35E88" w:rsidRPr="00C35E88" w14:paraId="5E7E6852" w14:textId="77777777" w:rsidTr="00C35E88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0D5E8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B1CB8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98700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CE1C5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0314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FF2B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3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D37D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49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2518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3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FCE3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5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4AFD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6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7A10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1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B3D2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1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4A5F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15.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D224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4.58 </w:t>
            </w:r>
          </w:p>
        </w:tc>
      </w:tr>
      <w:tr w:rsidR="00C35E88" w:rsidRPr="00C35E88" w14:paraId="00CC87DF" w14:textId="77777777" w:rsidTr="00C35E88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5094D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9DF2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37FC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Bo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AE0B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9A42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D401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7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1849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6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6DFA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F845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3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50D9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3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703F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EB70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1DA0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4.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5938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1.84 </w:t>
            </w:r>
          </w:p>
        </w:tc>
      </w:tr>
      <w:tr w:rsidR="00C35E88" w:rsidRPr="00C35E88" w14:paraId="637547CC" w14:textId="77777777" w:rsidTr="00C35E88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53746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65A4A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2905D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92491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8DEB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2F89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5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7954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7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6E32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5679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5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1F6D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3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464D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F088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7537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2.2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705C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1.04 </w:t>
            </w:r>
          </w:p>
        </w:tc>
      </w:tr>
      <w:tr w:rsidR="00C35E88" w:rsidRPr="00C35E88" w14:paraId="2D667C42" w14:textId="77777777" w:rsidTr="00C35E88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036CD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1A36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44E3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Bo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85F0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4158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C228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6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55AB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44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527D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7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8FA7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5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D873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7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AB5D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8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E4BB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9A85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.4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D02F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7.87 </w:t>
            </w:r>
          </w:p>
        </w:tc>
      </w:tr>
      <w:tr w:rsidR="00C35E88" w:rsidRPr="00C35E88" w14:paraId="0F1862C1" w14:textId="77777777" w:rsidTr="00C35E88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9BA01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1A3E3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9080A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659E5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A678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223C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8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2D10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42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B3C7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4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A186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3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6F6A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1843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9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ABC4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477B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.8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2C40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4.98 </w:t>
            </w:r>
          </w:p>
        </w:tc>
      </w:tr>
      <w:tr w:rsidR="00C35E88" w:rsidRPr="00C35E88" w14:paraId="360B6ACC" w14:textId="77777777" w:rsidTr="00C35E88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912EE0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pe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1A06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1911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Gir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868F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C649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AA0D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4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6BCB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73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37FE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9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DEAB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1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2655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9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470B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6BBB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ACA4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4.8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E2E7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3.04 </w:t>
            </w:r>
          </w:p>
        </w:tc>
      </w:tr>
      <w:tr w:rsidR="00C35E88" w:rsidRPr="00C35E88" w14:paraId="6927B039" w14:textId="77777777" w:rsidTr="00C35E88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0CD465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D210C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9BB06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8C413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E027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E414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4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97AC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2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9B78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7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1958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5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1B22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2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E336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4BC2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33B5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9.1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859D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.39 </w:t>
            </w:r>
          </w:p>
        </w:tc>
      </w:tr>
      <w:tr w:rsidR="00C35E88" w:rsidRPr="00C35E88" w14:paraId="0EB884ED" w14:textId="77777777" w:rsidTr="00C35E88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A072E5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7C27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D084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o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2475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6170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E3BA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6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088D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71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C29E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4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067B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89DC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9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62FD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41E0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1088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.5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094D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0.08 </w:t>
            </w:r>
          </w:p>
        </w:tc>
      </w:tr>
      <w:tr w:rsidR="00C35E88" w:rsidRPr="00C35E88" w14:paraId="63C3BFEE" w14:textId="77777777" w:rsidTr="00C35E88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D0232E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2868E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0F68A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ED6C4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CD62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FA93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3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A84D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5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7614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AA85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1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6E35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0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C271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4510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52C0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.5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64B7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2.87 </w:t>
            </w:r>
          </w:p>
        </w:tc>
      </w:tr>
      <w:tr w:rsidR="00C35E88" w:rsidRPr="00C35E88" w14:paraId="21629CF1" w14:textId="77777777" w:rsidTr="00C35E88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A70C8A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E65F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94FE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Gir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9CE0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3DF5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87CB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5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3B87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1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A082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3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555E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3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F58E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4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0C8C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1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2709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4562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.1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9486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.48 </w:t>
            </w:r>
          </w:p>
        </w:tc>
      </w:tr>
      <w:tr w:rsidR="00C35E88" w:rsidRPr="00C35E88" w14:paraId="2B907326" w14:textId="77777777" w:rsidTr="00C35E88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2B8F3C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2C7CA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765CD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94603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A114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5AC0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7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5377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3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BC4B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6EB2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3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A0C5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1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73F2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BE3D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1442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1.3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099B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4.02 </w:t>
            </w:r>
          </w:p>
        </w:tc>
      </w:tr>
      <w:tr w:rsidR="00C35E88" w:rsidRPr="00C35E88" w14:paraId="1E40901F" w14:textId="77777777" w:rsidTr="00C35E88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9E4B99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21C5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5FB4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Gir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4DC4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15B9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128E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73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9BD7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95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612B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1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9532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9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928D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20EE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3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5873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15B5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.8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AA1A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1.58 </w:t>
            </w:r>
          </w:p>
        </w:tc>
      </w:tr>
      <w:tr w:rsidR="00C35E88" w:rsidRPr="00C35E88" w14:paraId="7C108C5E" w14:textId="77777777" w:rsidTr="00C35E88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E5C596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9DA8A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1D22C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8CD5C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0110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96F6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7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0E2C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72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674F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F374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73FF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8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D9B9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711D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3662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7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2711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6.07 </w:t>
            </w:r>
          </w:p>
        </w:tc>
      </w:tr>
      <w:tr w:rsidR="00C35E88" w:rsidRPr="00C35E88" w14:paraId="44B7CD8B" w14:textId="77777777" w:rsidTr="00C35E88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E5E025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B7CC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C41C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o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2615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F182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E80F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42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6D94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906B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8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47EA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7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BD56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5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8A93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E651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1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A51D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2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34C2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8.45 </w:t>
            </w:r>
          </w:p>
        </w:tc>
      </w:tr>
      <w:tr w:rsidR="00C35E88" w:rsidRPr="00C35E88" w14:paraId="26FD915A" w14:textId="77777777" w:rsidTr="00C35E88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5529E2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49B85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EFDAE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6D72E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A075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6A71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3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44E4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3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E8D8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9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96C9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5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81A5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2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94F9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DC03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4AD6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2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D561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8.50 </w:t>
            </w:r>
          </w:p>
        </w:tc>
      </w:tr>
      <w:tr w:rsidR="00C35E88" w:rsidRPr="00C35E88" w14:paraId="09307345" w14:textId="77777777" w:rsidTr="00C35E88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BDFC7D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3C99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96B8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Gir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E237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3BDC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45B4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49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01FB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46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A9C4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2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84CC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5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2940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7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5D5C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1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557B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3F54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.3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45B8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9.35 </w:t>
            </w:r>
          </w:p>
        </w:tc>
      </w:tr>
      <w:tr w:rsidR="00C35E88" w:rsidRPr="00C35E88" w14:paraId="70C98CB1" w14:textId="77777777" w:rsidTr="00C35E88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C2E639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6EF7A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DDBD5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76346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8006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28F0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6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7952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49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1B7A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6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E53F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7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7822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4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6673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2928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EC81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.6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C5D7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3 </w:t>
            </w:r>
          </w:p>
        </w:tc>
      </w:tr>
      <w:tr w:rsidR="00C35E88" w:rsidRPr="00C35E88" w14:paraId="6AB61892" w14:textId="77777777" w:rsidTr="00C35E88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27445E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76D897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5FD7E0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o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E956A3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6FC7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E07D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1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E1EB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CB49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8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A454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4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318A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2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3AE6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5323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276E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9.1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65E6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4.48 </w:t>
            </w:r>
          </w:p>
        </w:tc>
      </w:tr>
      <w:tr w:rsidR="00C35E88" w:rsidRPr="00C35E88" w14:paraId="59BCCD24" w14:textId="77777777" w:rsidTr="00C35E88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D98828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494EAF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5C557C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483B95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28C2F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kern w:val="0"/>
                <w:szCs w:val="20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8C4BC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49.9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03C15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65.4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DDF07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5.5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1CA83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6.8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2DB8D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1.2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DB9DD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.6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0470C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289A0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.2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6991E" w14:textId="77777777" w:rsidR="004503FC" w:rsidRPr="004503FC" w:rsidRDefault="004503FC" w:rsidP="004503F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503F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8.20 </w:t>
            </w:r>
          </w:p>
        </w:tc>
      </w:tr>
    </w:tbl>
    <w:p w14:paraId="43B52072" w14:textId="77777777" w:rsidR="004503FC" w:rsidRPr="00C35E88" w:rsidRDefault="004503FC" w:rsidP="004503FC">
      <w:pPr>
        <w:rPr>
          <w:rFonts w:ascii="Times New Roman" w:hAnsi="Times New Roman" w:cs="Times New Roman"/>
          <w:szCs w:val="20"/>
        </w:rPr>
      </w:pPr>
    </w:p>
    <w:sectPr w:rsidR="004503FC" w:rsidRPr="00C35E88" w:rsidSect="002761D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623F94" w14:textId="77777777" w:rsidR="00BE6FE5" w:rsidRDefault="00BE6FE5" w:rsidP="00417188">
      <w:pPr>
        <w:spacing w:after="0" w:line="240" w:lineRule="auto"/>
      </w:pPr>
      <w:r>
        <w:separator/>
      </w:r>
    </w:p>
  </w:endnote>
  <w:endnote w:type="continuationSeparator" w:id="0">
    <w:p w14:paraId="52341870" w14:textId="77777777" w:rsidR="00BE6FE5" w:rsidRDefault="00BE6FE5" w:rsidP="004171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EF3F6F" w14:textId="77777777" w:rsidR="00BE6FE5" w:rsidRDefault="00BE6FE5" w:rsidP="00417188">
      <w:pPr>
        <w:spacing w:after="0" w:line="240" w:lineRule="auto"/>
      </w:pPr>
      <w:r>
        <w:separator/>
      </w:r>
    </w:p>
  </w:footnote>
  <w:footnote w:type="continuationSeparator" w:id="0">
    <w:p w14:paraId="02E22E17" w14:textId="77777777" w:rsidR="00BE6FE5" w:rsidRDefault="00BE6FE5" w:rsidP="004171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SxMDUwMTG3MDQwNLVU0lEKTi0uzszPAykwqQUAWomiUiwAAAA="/>
  </w:docVars>
  <w:rsids>
    <w:rsidRoot w:val="00802921"/>
    <w:rsid w:val="0000054C"/>
    <w:rsid w:val="000D4956"/>
    <w:rsid w:val="00154A8B"/>
    <w:rsid w:val="001A6FC3"/>
    <w:rsid w:val="00222B55"/>
    <w:rsid w:val="0025614C"/>
    <w:rsid w:val="002710D2"/>
    <w:rsid w:val="002761D3"/>
    <w:rsid w:val="002A5D98"/>
    <w:rsid w:val="003159F3"/>
    <w:rsid w:val="00380F58"/>
    <w:rsid w:val="00417188"/>
    <w:rsid w:val="004503FC"/>
    <w:rsid w:val="00473C27"/>
    <w:rsid w:val="004923C3"/>
    <w:rsid w:val="004F0095"/>
    <w:rsid w:val="004F6C4E"/>
    <w:rsid w:val="00521765"/>
    <w:rsid w:val="005A19AB"/>
    <w:rsid w:val="005B5A20"/>
    <w:rsid w:val="005E6FA5"/>
    <w:rsid w:val="00607CD7"/>
    <w:rsid w:val="006429B2"/>
    <w:rsid w:val="00676D58"/>
    <w:rsid w:val="006B5608"/>
    <w:rsid w:val="006C1ADC"/>
    <w:rsid w:val="006D7F18"/>
    <w:rsid w:val="006E5CC2"/>
    <w:rsid w:val="007B3A1C"/>
    <w:rsid w:val="007B6739"/>
    <w:rsid w:val="007D0CD0"/>
    <w:rsid w:val="00802921"/>
    <w:rsid w:val="00863A69"/>
    <w:rsid w:val="008B75D8"/>
    <w:rsid w:val="008C1B0B"/>
    <w:rsid w:val="008F4176"/>
    <w:rsid w:val="009300C8"/>
    <w:rsid w:val="00930CFE"/>
    <w:rsid w:val="00961FBF"/>
    <w:rsid w:val="00A25628"/>
    <w:rsid w:val="00A26866"/>
    <w:rsid w:val="00A56957"/>
    <w:rsid w:val="00AC6644"/>
    <w:rsid w:val="00BB004F"/>
    <w:rsid w:val="00BC715F"/>
    <w:rsid w:val="00BE6FE5"/>
    <w:rsid w:val="00BF189E"/>
    <w:rsid w:val="00C12D2A"/>
    <w:rsid w:val="00C20A09"/>
    <w:rsid w:val="00C35E88"/>
    <w:rsid w:val="00C50DE4"/>
    <w:rsid w:val="00C74862"/>
    <w:rsid w:val="00D67341"/>
    <w:rsid w:val="00D70CA5"/>
    <w:rsid w:val="00D76AF7"/>
    <w:rsid w:val="00D85366"/>
    <w:rsid w:val="00D858E8"/>
    <w:rsid w:val="00DC2B5A"/>
    <w:rsid w:val="00E23464"/>
    <w:rsid w:val="00E82EBE"/>
    <w:rsid w:val="00E8504D"/>
    <w:rsid w:val="00ED335B"/>
    <w:rsid w:val="00F04FA7"/>
    <w:rsid w:val="00F67BBD"/>
    <w:rsid w:val="00F71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80504B"/>
  <w15:docId w15:val="{9D8F6C89-E446-4463-AAAC-D8E7CC4FB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718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17188"/>
  </w:style>
  <w:style w:type="paragraph" w:styleId="Footer">
    <w:name w:val="footer"/>
    <w:basedOn w:val="Normal"/>
    <w:link w:val="FooterChar"/>
    <w:uiPriority w:val="99"/>
    <w:unhideWhenUsed/>
    <w:rsid w:val="0041718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17188"/>
  </w:style>
  <w:style w:type="paragraph" w:styleId="ListParagraph">
    <w:name w:val="List Paragraph"/>
    <w:basedOn w:val="Normal"/>
    <w:uiPriority w:val="34"/>
    <w:qFormat/>
    <w:rsid w:val="00C20A09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787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3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6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5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4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6</Words>
  <Characters>1974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aeundae Paik Hospital</Company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Giorgia Aprile</cp:lastModifiedBy>
  <cp:revision>2</cp:revision>
  <dcterms:created xsi:type="dcterms:W3CDTF">2020-03-13T14:55:00Z</dcterms:created>
  <dcterms:modified xsi:type="dcterms:W3CDTF">2020-03-13T14:55:00Z</dcterms:modified>
</cp:coreProperties>
</file>